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4C84C2" w:rsidR="000035D5" w:rsidRDefault="000035D5">
                            <w:r>
                              <w:t xml:space="preserve">Reported on page number: </w:t>
                            </w:r>
                            <w:r w:rsidR="003C2A50">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4C84C2" w:rsidR="000035D5" w:rsidRDefault="000035D5">
                      <w:r>
                        <w:t xml:space="preserve">Reported on page number: </w:t>
                      </w:r>
                      <w:r w:rsidR="003C2A50">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020B0E" w:rsidR="000035D5" w:rsidRDefault="003C2A50" w:rsidP="000035D5">
                            <w:r>
                              <w:t>There were no deviations</w:t>
                            </w:r>
                            <w:r w:rsidR="003F6A04">
                              <w:t>.</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0020B0E" w:rsidR="000035D5" w:rsidRDefault="003C2A50" w:rsidP="000035D5">
                      <w:r>
                        <w:t>There were no deviations</w:t>
                      </w:r>
                      <w:r w:rsidR="003F6A04">
                        <w:t>.</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FF323A" w:rsidR="000035D5" w:rsidRDefault="003C2A50" w:rsidP="000035D5">
                            <w:r>
                              <w:t>Yes. The author (ET)and four co-authors (RK, AA, PN and SN) of this paper are local collaborators, living and working in Uganda.</w:t>
                            </w:r>
                            <w:r w:rsidR="003F6A04">
                              <w:t xml:space="preserve"> In addition, we worked with members from these communities such as the peer supporters and healthworkers included in the acknowledgement section on page 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5FF323A" w:rsidR="000035D5" w:rsidRDefault="003C2A50" w:rsidP="000035D5">
                      <w:r>
                        <w:t>Yes. The author (ET)and four co-authors (RK, AA, PN and SN) of this paper are local collaborators, living and working in Uganda.</w:t>
                      </w:r>
                      <w:r w:rsidR="003F6A04">
                        <w:t xml:space="preserve"> In addition, we worked with members from these communities such as the peer supporters and </w:t>
                      </w:r>
                      <w:proofErr w:type="spellStart"/>
                      <w:r w:rsidR="003F6A04">
                        <w:t>healthworkers</w:t>
                      </w:r>
                      <w:proofErr w:type="spellEnd"/>
                      <w:r w:rsidR="003F6A04">
                        <w:t xml:space="preserve"> included in the acknowledgement section on page 22.</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76D1559" w:rsidR="000035D5" w:rsidRDefault="003C2A50" w:rsidP="000035D5">
                            <w:r>
                              <w:t xml:space="preserve">Before the study commenced we </w:t>
                            </w:r>
                            <w:r w:rsidR="00E724BA">
                              <w:t>engaged the</w:t>
                            </w:r>
                            <w:r>
                              <w:t xml:space="preserve"> District Health Office </w:t>
                            </w:r>
                            <w:r w:rsidR="00E724BA">
                              <w:t xml:space="preserve">and other local leaders in Kalungu district through meetings to </w:t>
                            </w:r>
                            <w:r>
                              <w:t xml:space="preserve">conduct the study in Kalungu distri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76D1559" w:rsidR="000035D5" w:rsidRDefault="003C2A50" w:rsidP="000035D5">
                      <w:r>
                        <w:t xml:space="preserve">Before the study </w:t>
                      </w:r>
                      <w:proofErr w:type="gramStart"/>
                      <w:r>
                        <w:t>commenced</w:t>
                      </w:r>
                      <w:proofErr w:type="gramEnd"/>
                      <w:r>
                        <w:t xml:space="preserve"> we </w:t>
                      </w:r>
                      <w:r w:rsidR="00E724BA">
                        <w:t>engaged the</w:t>
                      </w:r>
                      <w:r>
                        <w:t xml:space="preserve"> District Health Office </w:t>
                      </w:r>
                      <w:r w:rsidR="00E724BA">
                        <w:t xml:space="preserve">and other local leaders in </w:t>
                      </w:r>
                      <w:proofErr w:type="spellStart"/>
                      <w:r w:rsidR="00E724BA">
                        <w:t>Kalungu</w:t>
                      </w:r>
                      <w:proofErr w:type="spellEnd"/>
                      <w:r w:rsidR="00E724BA">
                        <w:t xml:space="preserve"> district through meetings to </w:t>
                      </w:r>
                      <w:r>
                        <w:t xml:space="preserve">conduct the study in </w:t>
                      </w:r>
                      <w:proofErr w:type="spellStart"/>
                      <w:r>
                        <w:t>Kalungu</w:t>
                      </w:r>
                      <w:proofErr w:type="spellEnd"/>
                      <w:r>
                        <w:t xml:space="preserve"> distric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F3267C4">
                <wp:simplePos x="0" y="0"/>
                <wp:positionH relativeFrom="margin">
                  <wp:align>right</wp:align>
                </wp:positionH>
                <wp:positionV relativeFrom="paragraph">
                  <wp:posOffset>1146175</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309C139B" w:rsidR="000035D5" w:rsidRDefault="00AA5713" w:rsidP="000035D5">
                            <w:r>
                              <w:t>This study builds on a formative study previously conducted in the same area. The feedback from the young participants in the formative study directly informed the development of the aims and methodology for this follow up study.</w:t>
                            </w:r>
                            <w:r w:rsidR="00B20BB5">
                              <w:t xml:space="preserve"> Also the study was presented to the Community Advisory Board (CAB) and their feedback also contributed to the study aims and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KN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" strokecolor="#193a65">
                <v:textbox>
                  <w:txbxContent>
                    <w:p w14:paraId="6D21B23F" w14:textId="309C139B" w:rsidR="000035D5" w:rsidRDefault="00AA5713" w:rsidP="000035D5">
                      <w:r>
                        <w:t>This study builds on a formative study previously conducted in the same area. The feedback from the young participants in the formative study directly informed the development of the aims and methodology for this follow</w:t>
                      </w:r>
                      <w:r>
                        <w:t xml:space="preserve"> </w:t>
                      </w:r>
                      <w:r>
                        <w:t>up study.</w:t>
                      </w:r>
                      <w:r w:rsidR="00B20BB5">
                        <w:t xml:space="preserve"> </w:t>
                      </w:r>
                      <w:proofErr w:type="gramStart"/>
                      <w:r w:rsidR="00B20BB5">
                        <w:t>Also</w:t>
                      </w:r>
                      <w:proofErr w:type="gramEnd"/>
                      <w:r w:rsidR="00B20BB5">
                        <w:t xml:space="preserve"> the study was presented to the Community Advisory Board (CAB) and their feedback also contributed to the study aims and methodolog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3C599A9"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4D52F38">
                <wp:simplePos x="0" y="0"/>
                <wp:positionH relativeFrom="margin">
                  <wp:align>right</wp:align>
                </wp:positionH>
                <wp:positionV relativeFrom="paragraph">
                  <wp:posOffset>1427480</wp:posOffset>
                </wp:positionV>
                <wp:extent cx="6838950" cy="8991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9160"/>
                        </a:xfrm>
                        <a:prstGeom prst="rect">
                          <a:avLst/>
                        </a:prstGeom>
                        <a:solidFill>
                          <a:srgbClr val="FFFFFF"/>
                        </a:solidFill>
                        <a:ln w="9525">
                          <a:solidFill>
                            <a:srgbClr val="193A65"/>
                          </a:solidFill>
                          <a:miter lim="800000"/>
                          <a:headEnd/>
                          <a:tailEnd/>
                        </a:ln>
                      </wps:spPr>
                      <wps:txbx>
                        <w:txbxContent>
                          <w:p w14:paraId="53B10E27" w14:textId="02EE5199" w:rsidR="000035D5" w:rsidRDefault="00E724BA" w:rsidP="000035D5">
                            <w:r>
                              <w:t>All study materials were</w:t>
                            </w:r>
                            <w:r w:rsidR="00B20BB5">
                              <w:t xml:space="preserve"> translated into Luganda, a local language used in the two study settings</w:t>
                            </w:r>
                            <w:r>
                              <w:t xml:space="preserve"> and shared with the local leaders and peer supporters to get their input whether the language was clear and well understood</w:t>
                            </w:r>
                            <w:r w:rsidR="00B20BB5">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2.4pt;width:538.5pt;height:70.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" strokecolor="#193a65">
                <v:textbox>
                  <w:txbxContent>
                    <w:p w14:paraId="53B10E27" w14:textId="02EE5199" w:rsidR="000035D5" w:rsidRDefault="00E724BA" w:rsidP="000035D5">
                      <w:r>
                        <w:t>All study materials were</w:t>
                      </w:r>
                      <w:r w:rsidR="00B20BB5">
                        <w:t xml:space="preserve"> translated into Luganda, a local language used in the two study settings</w:t>
                      </w:r>
                      <w:r>
                        <w:t xml:space="preserve"> and shared with the local leaders and peer supporters to get their input whether the language was clear and well understood</w:t>
                      </w:r>
                      <w:r w:rsidR="00B20BB5">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8E4DEF9">
                <wp:simplePos x="0" y="0"/>
                <wp:positionH relativeFrom="margin">
                  <wp:align>right</wp:align>
                </wp:positionH>
                <wp:positionV relativeFrom="paragraph">
                  <wp:posOffset>698500</wp:posOffset>
                </wp:positionV>
                <wp:extent cx="6838950" cy="9220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2020"/>
                        </a:xfrm>
                        <a:prstGeom prst="rect">
                          <a:avLst/>
                        </a:prstGeom>
                        <a:solidFill>
                          <a:srgbClr val="FFFFFF"/>
                        </a:solidFill>
                        <a:ln w="9525">
                          <a:solidFill>
                            <a:srgbClr val="193A65"/>
                          </a:solidFill>
                          <a:miter lim="800000"/>
                          <a:headEnd/>
                          <a:tailEnd/>
                        </a:ln>
                      </wps:spPr>
                      <wps:txbx>
                        <w:txbxContent>
                          <w:p w14:paraId="63B5C0C8" w14:textId="6D6593E3" w:rsidR="000035D5" w:rsidRDefault="00F04A16" w:rsidP="000035D5">
                            <w:r>
                              <w:t>A summary resport of the key findings was presented to the study participants</w:t>
                            </w:r>
                            <w:r w:rsidR="008111A4">
                              <w:t>, peer supporters</w:t>
                            </w:r>
                            <w:r>
                              <w:t xml:space="preserve"> and community stakeholders at the end of the study. Study brochures and leaflets have been designed and translated in</w:t>
                            </w:r>
                            <w:r w:rsidR="008111A4">
                              <w:t>to</w:t>
                            </w:r>
                            <w:r>
                              <w:t xml:space="preserve"> the local language and these will </w:t>
                            </w:r>
                            <w:r w:rsidR="008111A4">
                              <w:t xml:space="preserve">also </w:t>
                            </w:r>
                            <w:r>
                              <w:t>be shared with the participants</w:t>
                            </w:r>
                            <w:r w:rsidR="008111A4">
                              <w:t>, peer supporters, health workers</w:t>
                            </w:r>
                            <w:r>
                              <w:t xml:space="preserve"> and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2.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" strokecolor="#193a65">
                <v:textbox>
                  <w:txbxContent>
                    <w:p w14:paraId="63B5C0C8" w14:textId="6D6593E3" w:rsidR="000035D5" w:rsidRDefault="00F04A16" w:rsidP="000035D5">
                      <w:r>
                        <w:t xml:space="preserve">A summary </w:t>
                      </w:r>
                      <w:proofErr w:type="spellStart"/>
                      <w:r>
                        <w:t>resport</w:t>
                      </w:r>
                      <w:proofErr w:type="spellEnd"/>
                      <w:r>
                        <w:t xml:space="preserve"> of the key findings was presented to the study participants</w:t>
                      </w:r>
                      <w:r w:rsidR="008111A4">
                        <w:t>, peer supporters</w:t>
                      </w:r>
                      <w:r>
                        <w:t xml:space="preserve"> and community stakeholders at the end of the study. Study brochures and leaflets have been designed and translated in</w:t>
                      </w:r>
                      <w:r w:rsidR="008111A4">
                        <w:t>to</w:t>
                      </w:r>
                      <w:r>
                        <w:t xml:space="preserve"> the local language and these will </w:t>
                      </w:r>
                      <w:r w:rsidR="008111A4">
                        <w:t xml:space="preserve">also </w:t>
                      </w:r>
                      <w:r>
                        <w:t>be shared with the participants</w:t>
                      </w:r>
                      <w:r w:rsidR="008111A4">
                        <w:t>, peer supporters, health workers</w:t>
                      </w:r>
                      <w:r>
                        <w:t xml:space="preserve"> and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368A20" w:rsidR="000035D5" w:rsidRDefault="00F04A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E368A20" w:rsidR="000035D5" w:rsidRDefault="00F04A1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C03D52" w:rsidR="000035D5" w:rsidRDefault="00F04A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CC03D52" w:rsidR="000035D5" w:rsidRDefault="00F04A1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41EBA9" w:rsidR="000035D5" w:rsidRDefault="00F04A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841EBA9" w:rsidR="000035D5" w:rsidRDefault="00F04A1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5C9ABE2" w:rsidR="000035D5" w:rsidRDefault="00F04A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5C9ABE2" w:rsidR="000035D5" w:rsidRDefault="00F04A1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604795" w:rsidR="000035D5" w:rsidRDefault="00F04A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F604795" w:rsidR="000035D5" w:rsidRDefault="00F04A1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70BCC" w:rsidRPr="00F57A3B" w:rsidRDefault="00170BCC">
      <w:pPr>
        <w:rPr>
          <w:rFonts w:ascii="Arial" w:hAnsi="Arial" w:cs="Arial"/>
        </w:rPr>
      </w:pPr>
    </w:p>
    <w:sectPr w:rsidR="00170BC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01D743" w14:textId="77777777" w:rsidR="00482173" w:rsidRDefault="00482173" w:rsidP="00F57A3B">
      <w:r>
        <w:separator/>
      </w:r>
    </w:p>
  </w:endnote>
  <w:endnote w:type="continuationSeparator" w:id="0">
    <w:p w14:paraId="72320DCC" w14:textId="77777777" w:rsidR="00482173" w:rsidRDefault="0048217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251556" w14:textId="77777777" w:rsidR="00482173" w:rsidRDefault="00482173" w:rsidP="00F57A3B">
      <w:r>
        <w:separator/>
      </w:r>
    </w:p>
  </w:footnote>
  <w:footnote w:type="continuationSeparator" w:id="0">
    <w:p w14:paraId="625D4C07" w14:textId="77777777" w:rsidR="00482173" w:rsidRDefault="0048217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0BB5"/>
    <w:rsid w:val="00170BCC"/>
    <w:rsid w:val="00335779"/>
    <w:rsid w:val="00386966"/>
    <w:rsid w:val="003C2A50"/>
    <w:rsid w:val="003F6A04"/>
    <w:rsid w:val="003F6F58"/>
    <w:rsid w:val="00482173"/>
    <w:rsid w:val="004A7A57"/>
    <w:rsid w:val="004C71C4"/>
    <w:rsid w:val="00515BC0"/>
    <w:rsid w:val="00541C18"/>
    <w:rsid w:val="00580384"/>
    <w:rsid w:val="005A13BC"/>
    <w:rsid w:val="0069423E"/>
    <w:rsid w:val="006D3196"/>
    <w:rsid w:val="006F5CB2"/>
    <w:rsid w:val="006F5F45"/>
    <w:rsid w:val="008111A4"/>
    <w:rsid w:val="00831ADE"/>
    <w:rsid w:val="00841F25"/>
    <w:rsid w:val="009364D9"/>
    <w:rsid w:val="00A43F5B"/>
    <w:rsid w:val="00A961CD"/>
    <w:rsid w:val="00AA5713"/>
    <w:rsid w:val="00AD410C"/>
    <w:rsid w:val="00B20BB5"/>
    <w:rsid w:val="00BD19EC"/>
    <w:rsid w:val="00CB4DA1"/>
    <w:rsid w:val="00DF33EE"/>
    <w:rsid w:val="00E004E6"/>
    <w:rsid w:val="00E3426F"/>
    <w:rsid w:val="00E724BA"/>
    <w:rsid w:val="00E976A3"/>
    <w:rsid w:val="00EE3CB6"/>
    <w:rsid w:val="00F04A1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ward Tumwesigye</cp:lastModifiedBy>
  <cp:revision>2</cp:revision>
  <dcterms:created xsi:type="dcterms:W3CDTF">2024-11-06T16:28:00Z</dcterms:created>
  <dcterms:modified xsi:type="dcterms:W3CDTF">2024-11-06T16:28:00Z</dcterms:modified>
</cp:coreProperties>
</file>